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6B9E5D" w14:textId="77777777" w:rsidR="00EE145B" w:rsidRPr="00BA35D8" w:rsidRDefault="00EE145B" w:rsidP="00EE145B">
      <w:pPr>
        <w:rPr>
          <w:rFonts w:ascii="Calibri" w:hAnsi="Calibri" w:cs="Calibri"/>
          <w:b/>
          <w:bCs/>
          <w:sz w:val="18"/>
          <w:szCs w:val="18"/>
          <w:lang w:val="en-GB"/>
        </w:rPr>
      </w:pP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Table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3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 xml:space="preserve">S: 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Robust PET_T+N derived r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adiomic features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.</w:t>
      </w:r>
    </w:p>
    <w:tbl>
      <w:tblPr>
        <w:tblW w:w="10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887"/>
        <w:gridCol w:w="3260"/>
        <w:gridCol w:w="1406"/>
        <w:gridCol w:w="1406"/>
        <w:gridCol w:w="1406"/>
        <w:gridCol w:w="551"/>
        <w:gridCol w:w="551"/>
      </w:tblGrid>
      <w:tr w:rsidR="00EE145B" w:rsidRPr="00BA35D8" w14:paraId="1D83A71F" w14:textId="77777777" w:rsidTr="00CF72B3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532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lte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6D1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as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ADA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adiomic featur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4C6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pCR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E4A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pCR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D3F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D6CD4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Tot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FA9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D6CD4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FB2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D6CD4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|r</w:t>
            </w:r>
            <w:r w:rsidRPr="008D6C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s</w:t>
            </w:r>
            <w:r w:rsidRPr="008D6CD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|</w:t>
            </w:r>
          </w:p>
        </w:tc>
      </w:tr>
      <w:tr w:rsidR="00EE145B" w:rsidRPr="00BA35D8" w14:paraId="6614645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058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383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2A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aximum2DDiameterRow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B3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9E+1±1.5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7B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94E+0±8.27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E69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7E+1±1.5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99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C6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9</w:t>
            </w:r>
          </w:p>
        </w:tc>
      </w:tr>
      <w:tr w:rsidR="00EE145B" w:rsidRPr="00BA35D8" w14:paraId="727264E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B8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3F6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1A1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eshVolu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72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7E+3±8.7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7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6E+1±1.5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C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3E+3±1.37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B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EF2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1</w:t>
            </w:r>
          </w:p>
        </w:tc>
      </w:tr>
      <w:tr w:rsidR="00EE145B" w:rsidRPr="00BA35D8" w14:paraId="1C3DF51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26C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6C6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D9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rfaceAre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752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+3±2.22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544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1E+4±1.69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21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6E+3±3.09E+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F4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69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5</w:t>
            </w:r>
          </w:p>
        </w:tc>
      </w:tr>
      <w:tr w:rsidR="00EE145B" w:rsidRPr="00BA35D8" w14:paraId="138662F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B7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1B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2D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rfaceVolumeRati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1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2E-1±2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73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93E+3±3.68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16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6E-1±1.9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D6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15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4</w:t>
            </w:r>
          </w:p>
        </w:tc>
      </w:tr>
      <w:tr w:rsidR="00EE145B" w:rsidRPr="00BA35D8" w14:paraId="11D0008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A5C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DE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6F0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VoxelVolum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E8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06E+3±8.88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D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1E-1±1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07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31E+3±1.4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4C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CFF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2</w:t>
            </w:r>
          </w:p>
        </w:tc>
      </w:tr>
      <w:tr w:rsidR="00EE145B" w:rsidRPr="00BA35D8" w14:paraId="04706A1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384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08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E5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aximu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EC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77E+0±6.3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5EA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6E+4±1.73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61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9E+1±1.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A5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A2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1</w:t>
            </w:r>
          </w:p>
        </w:tc>
      </w:tr>
      <w:tr w:rsidR="00EE145B" w:rsidRPr="00BA35D8" w14:paraId="6F01671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995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AE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AD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EEC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91E+0±2.6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C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+1±1.3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4F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06E+0±3.97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E7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08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3</w:t>
            </w:r>
          </w:p>
        </w:tc>
      </w:tr>
      <w:tr w:rsidR="00EE145B" w:rsidRPr="00BA35D8" w14:paraId="14404A9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D5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04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80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ootMeanSquar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A1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1E+0±2.9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90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1E+0±4.6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BD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6E+0±4.65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59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6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4</w:t>
            </w:r>
          </w:p>
        </w:tc>
      </w:tr>
      <w:tr w:rsidR="00EE145B" w:rsidRPr="00BA35D8" w14:paraId="482F736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FC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37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758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71B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2E+2±1.78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6F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01E+0±5.5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4C2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8E+2±2.52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671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2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1</w:t>
            </w:r>
          </w:p>
        </w:tc>
      </w:tr>
      <w:tr w:rsidR="00EE145B" w:rsidRPr="00BA35D8" w14:paraId="77E60DB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0B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51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73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A6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1E+2±1.09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C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4E+2±3.01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F6C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4E+2±1.22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A8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29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5</w:t>
            </w:r>
          </w:p>
        </w:tc>
      </w:tr>
      <w:tr w:rsidR="00EE145B" w:rsidRPr="00BA35D8" w14:paraId="5324B71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C8C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CB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4DB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E7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9E+1±5.2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9A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68E+2±1.27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1F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65E+1±7.7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9B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6D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8</w:t>
            </w:r>
          </w:p>
        </w:tc>
      </w:tr>
      <w:tr w:rsidR="00EE145B" w:rsidRPr="00BA35D8" w14:paraId="3CDFA7ED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B6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97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A3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37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+0±5.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74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39E+1±9.44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92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9E+0±6.1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C9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71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8</w:t>
            </w:r>
          </w:p>
        </w:tc>
      </w:tr>
      <w:tr w:rsidR="00EE145B" w:rsidRPr="00BA35D8" w14:paraId="0735E8D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0AE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D8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27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D8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3E+1±9.7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0A6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8E+0±6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68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E+1±2.47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F7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298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7</w:t>
            </w:r>
          </w:p>
        </w:tc>
      </w:tr>
      <w:tr w:rsidR="00EE145B" w:rsidRPr="00BA35D8" w14:paraId="63D7F3A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C0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FB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A2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999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8E+0±1.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42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7E+1±3.2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DC7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9E+0±1.41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72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944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1</w:t>
            </w:r>
          </w:p>
        </w:tc>
      </w:tr>
      <w:tr w:rsidR="00EE145B" w:rsidRPr="00BA35D8" w14:paraId="225A15E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C2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6E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F0B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AD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13E+4±1.69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9E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E+0±1.54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B04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26E+4±2.53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60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7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1</w:t>
            </w:r>
          </w:p>
        </w:tc>
      </w:tr>
      <w:tr w:rsidR="00EE145B" w:rsidRPr="00BA35D8" w14:paraId="5FA18F3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CE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4A7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782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25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13E+4±1.69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4D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4E+5±3.13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24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2E+4±2.52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826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E3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2</w:t>
            </w:r>
          </w:p>
        </w:tc>
      </w:tr>
      <w:tr w:rsidR="00EE145B" w:rsidRPr="00BA35D8" w14:paraId="3705C5B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A9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97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C0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31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E-2±4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F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3E+5±3.1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EFC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4E-2±3.58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92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D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3</w:t>
            </w:r>
          </w:p>
        </w:tc>
      </w:tr>
      <w:tr w:rsidR="00EE145B" w:rsidRPr="00BA35D8" w14:paraId="0B2ED4F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BE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5C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24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aximu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5F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7E+0±1.25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D9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-2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C2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8E+0±2.26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F6B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B4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4</w:t>
            </w:r>
          </w:p>
        </w:tc>
      </w:tr>
      <w:tr w:rsidR="00EE145B" w:rsidRPr="00BA35D8" w14:paraId="4C3FAD1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D1C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11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FF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1D8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8E+1±5.1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D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9E+0±2.7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E7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1E+1±7.13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EB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53D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5</w:t>
            </w:r>
          </w:p>
        </w:tc>
      </w:tr>
      <w:tr w:rsidR="00EE145B" w:rsidRPr="00BA35D8" w14:paraId="2023B31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52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0F6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29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283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5E+0±4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E1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13E+1±8.4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872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E+0±4.89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FF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F7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2</w:t>
            </w:r>
          </w:p>
        </w:tc>
      </w:tr>
      <w:tr w:rsidR="00EE145B" w:rsidRPr="00BA35D8" w14:paraId="3286946D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68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7E4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03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67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3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A04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5E+0±4.9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93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08E-1±9.3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20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2B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7</w:t>
            </w:r>
          </w:p>
        </w:tc>
      </w:tr>
      <w:tr w:rsidR="00EE145B" w:rsidRPr="00BA35D8" w14:paraId="4DB44C3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D5B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B4B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94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C2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7E+4±5.87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98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20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1E+4±1.23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83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9A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6</w:t>
            </w:r>
          </w:p>
        </w:tc>
      </w:tr>
      <w:tr w:rsidR="00EE145B" w:rsidRPr="00BA35D8" w14:paraId="768953E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39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E19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A4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A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E-1±2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13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6E+4±1.63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01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3E-1±1.9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D1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0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6</w:t>
            </w:r>
          </w:p>
        </w:tc>
      </w:tr>
      <w:tr w:rsidR="00EE145B" w:rsidRPr="00BA35D8" w14:paraId="4B5D312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3D7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784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17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CB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2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0D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-1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9D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E-1±1.9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33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C9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</w:t>
            </w:r>
          </w:p>
        </w:tc>
      </w:tr>
      <w:tr w:rsidR="00EE145B" w:rsidRPr="00BA35D8" w14:paraId="366FB2B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A64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DA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E2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Energ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70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4E+2±1.57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2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-1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4D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89E+3±1.01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0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2A4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</w:t>
            </w:r>
          </w:p>
        </w:tc>
      </w:tr>
      <w:tr w:rsidR="00EE145B" w:rsidRPr="00BA35D8" w14:paraId="63E148F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1C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7E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A6F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C5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3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BF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04E+3±1.39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94B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54E-1±9.1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C7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96B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EE145B" w:rsidRPr="00BA35D8" w14:paraId="4428A23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A8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5DB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81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TotalEnerg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6C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8E+4±7.79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55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8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5A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4E+5±5.01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300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22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</w:t>
            </w:r>
          </w:p>
        </w:tc>
      </w:tr>
      <w:tr w:rsidR="00EE145B" w:rsidRPr="00BA35D8" w14:paraId="1D842F9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B5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4C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D1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4F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5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6E1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1E+5±6.92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04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4E-1±5.01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A8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740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EE145B" w:rsidRPr="00BA35D8" w14:paraId="52CB6A8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93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BF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91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Squar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9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A4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2E-1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2A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E-1±6.2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C3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AB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1</w:t>
            </w:r>
          </w:p>
        </w:tc>
      </w:tr>
      <w:tr w:rsidR="00EE145B" w:rsidRPr="00BA35D8" w14:paraId="6DA77F2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4A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43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A6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9D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91E+0±1.1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B3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0D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6E+1±1.77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E7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36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</w:t>
            </w:r>
          </w:p>
        </w:tc>
      </w:tr>
      <w:tr w:rsidR="00EE145B" w:rsidRPr="00BA35D8" w14:paraId="0881728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7C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378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62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1D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2E+1±9.1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9B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3E+1±2.1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E73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65E+1±1.43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35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8A1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</w:t>
            </w:r>
          </w:p>
        </w:tc>
      </w:tr>
      <w:tr w:rsidR="00EE145B" w:rsidRPr="00BA35D8" w14:paraId="49E1E23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83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956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97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31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E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E+2±1.76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44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5E-1±3.17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B4C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E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EE145B" w:rsidRPr="00BA35D8" w14:paraId="0CBA64D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7B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9DD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5E7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992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17E+1±5.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2C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E-1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9DD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E+1±7.12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579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50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3</w:t>
            </w:r>
          </w:p>
        </w:tc>
      </w:tr>
      <w:tr w:rsidR="00EE145B" w:rsidRPr="00BA35D8" w14:paraId="474B0D8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CB3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1A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9A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Normaliz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69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E-1±5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A64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23E+1±8.4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C6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17E-1±3.9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DA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2DD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4</w:t>
            </w:r>
          </w:p>
        </w:tc>
      </w:tr>
      <w:tr w:rsidR="00EE145B" w:rsidRPr="00BA35D8" w14:paraId="49AE380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8D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613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57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72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2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6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E-1±2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94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4E-1±3.4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E2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8B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4</w:t>
            </w:r>
          </w:p>
        </w:tc>
      </w:tr>
      <w:tr w:rsidR="00EE145B" w:rsidRPr="00BA35D8" w14:paraId="785416D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F7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43B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C7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EC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79E+0±3.34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CE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E-1±4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91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78E+0±7.84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134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DA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7</w:t>
            </w:r>
          </w:p>
        </w:tc>
      </w:tr>
      <w:tr w:rsidR="00EE145B" w:rsidRPr="00BA35D8" w14:paraId="41013BD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25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76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D1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Normaliz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90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7E-1±1.5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05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8E+1±1.0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E7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2E-1±1.6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44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1E3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5</w:t>
            </w:r>
          </w:p>
        </w:tc>
      </w:tr>
      <w:tr w:rsidR="00EE145B" w:rsidRPr="00BA35D8" w14:paraId="2D28D4F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1E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99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78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8F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E-1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26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E-1±1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7A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1E-1±1.2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C0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CC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8</w:t>
            </w:r>
          </w:p>
        </w:tc>
      </w:tr>
      <w:tr w:rsidR="00EE145B" w:rsidRPr="00BA35D8" w14:paraId="5BDBA7A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300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84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60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7C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5E+3±3.07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83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4E-1±1.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43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19E+3±3.13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13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F6D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2</w:t>
            </w:r>
          </w:p>
        </w:tc>
      </w:tr>
      <w:tr w:rsidR="00EE145B" w:rsidRPr="00BA35D8" w14:paraId="1B803EE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E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D50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C6D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04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E-2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AE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4±3.21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94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39E-2±7.16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744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2C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8</w:t>
            </w:r>
          </w:p>
        </w:tc>
      </w:tr>
      <w:tr w:rsidR="00EE145B" w:rsidRPr="00BA35D8" w14:paraId="7427D1A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78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F5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11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E54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E-1±2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A7A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E-2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FA8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2E-1±1.8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CC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11E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6</w:t>
            </w:r>
          </w:p>
        </w:tc>
      </w:tr>
      <w:tr w:rsidR="00EE145B" w:rsidRPr="00BA35D8" w14:paraId="2A3DA08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AD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78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608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ifference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76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2E-1±2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08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8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56E-1±1.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F7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DD7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2</w:t>
            </w:r>
          </w:p>
        </w:tc>
      </w:tr>
      <w:tr w:rsidR="00EE145B" w:rsidRPr="00BA35D8" w14:paraId="1B8FB23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97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773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J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BC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JointEnerg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8E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E-1±1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B5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9E-1±1.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D3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8E-1±1.32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900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14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6</w:t>
            </w:r>
          </w:p>
        </w:tc>
      </w:tr>
      <w:tr w:rsidR="00EE145B" w:rsidRPr="00BA35D8" w14:paraId="0CB9EB0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60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52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J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F8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Joint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01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+0±4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83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2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2B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9E+0±4.0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D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DD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5</w:t>
            </w:r>
          </w:p>
        </w:tc>
      </w:tr>
      <w:tr w:rsidR="00EE145B" w:rsidRPr="00BA35D8" w14:paraId="067C3C5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D1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9AD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EC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03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2E+0±3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6C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9E+0±3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4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9E+0±3.1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3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96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1</w:t>
            </w:r>
          </w:p>
        </w:tc>
      </w:tr>
      <w:tr w:rsidR="00EE145B" w:rsidRPr="00BA35D8" w14:paraId="2D34B78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63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83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70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Squar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66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E-1±5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4B7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6E+0±2.5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6B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1E-1±4.58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48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19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2</w:t>
            </w:r>
          </w:p>
        </w:tc>
      </w:tr>
      <w:tr w:rsidR="00EE145B" w:rsidRPr="00BA35D8" w14:paraId="19F8DA4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A2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42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7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11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95E+0±1.3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E00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39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9E+1±2.2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24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C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5</w:t>
            </w:r>
          </w:p>
        </w:tc>
      </w:tr>
      <w:tr w:rsidR="00EE145B" w:rsidRPr="00BA35D8" w14:paraId="2365FBE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31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AD0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60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88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13E+1±8.9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9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8E+1±2.7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7E4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39E+1±1.41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DC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2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4</w:t>
            </w:r>
          </w:p>
        </w:tc>
      </w:tr>
      <w:tr w:rsidR="00EE145B" w:rsidRPr="00BA35D8" w14:paraId="1E714F1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7F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5B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58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Dependence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C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E+1±2.5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74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2±1.74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1F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05E+1±2.9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6DE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1D7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3</w:t>
            </w:r>
          </w:p>
        </w:tc>
      </w:tr>
      <w:tr w:rsidR="00EE145B" w:rsidRPr="00BA35D8" w14:paraId="3D8D9B6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48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97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923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9A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2E+1±5.5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1F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09E+1±2.9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16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E+1±8.2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44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BA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</w:t>
            </w:r>
          </w:p>
        </w:tc>
      </w:tr>
      <w:tr w:rsidR="00EE145B" w:rsidRPr="00BA35D8" w14:paraId="2D83A34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D2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83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CB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8C9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6E+0±4.9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9B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18E+1±9.9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062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7E+0±6.0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18B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566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2</w:t>
            </w:r>
          </w:p>
        </w:tc>
      </w:tr>
      <w:tr w:rsidR="00EE145B" w:rsidRPr="00BA35D8" w14:paraId="66E5CF8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D04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CC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BB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DB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4E+1±5.0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3D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8E+0±6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B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14E+1±7.2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5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EC0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6</w:t>
            </w:r>
          </w:p>
        </w:tc>
      </w:tr>
      <w:tr w:rsidR="00EE145B" w:rsidRPr="00BA35D8" w14:paraId="358CE93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38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C6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66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EB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7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A2B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4E+1±8.6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09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43E-1±8.2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F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398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9</w:t>
            </w:r>
          </w:p>
        </w:tc>
      </w:tr>
      <w:tr w:rsidR="00EE145B" w:rsidRPr="00BA35D8" w14:paraId="244FF9E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EB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CF9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B1D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966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8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5BE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9F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8E-1±5.98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FC5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D5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9</w:t>
            </w:r>
          </w:p>
        </w:tc>
      </w:tr>
      <w:tr w:rsidR="00EE145B" w:rsidRPr="00BA35D8" w14:paraId="69EB8FB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00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EA3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D3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80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5E+3±2.81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D8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5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1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7E+4±5.93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EA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47C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3</w:t>
            </w:r>
          </w:p>
        </w:tc>
      </w:tr>
      <w:tr w:rsidR="00EE145B" w:rsidRPr="00BA35D8" w14:paraId="37004C9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FA9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DCB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1C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07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6E+4±7.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F0C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9E+4±7.83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D6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27E+4±1.42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BF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A24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9</w:t>
            </w:r>
          </w:p>
        </w:tc>
      </w:tr>
      <w:tr w:rsidR="00EE145B" w:rsidRPr="00BA35D8" w14:paraId="7DF727C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68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72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3F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CC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829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9E+4±1.87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4A4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1E-2±7.92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03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46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2</w:t>
            </w:r>
          </w:p>
        </w:tc>
      </w:tr>
      <w:tr w:rsidR="00EE145B" w:rsidRPr="00BA35D8" w14:paraId="604A1E1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68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F1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1C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A6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-1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D0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E-2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BE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2E-1±1.4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90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CC8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6</w:t>
            </w:r>
          </w:p>
        </w:tc>
      </w:tr>
      <w:tr w:rsidR="00EE145B" w:rsidRPr="00BA35D8" w14:paraId="479F6FB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A0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B4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87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71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-1±1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C5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7E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1E-1±1.4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F0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85E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7</w:t>
            </w:r>
          </w:p>
        </w:tc>
      </w:tr>
      <w:tr w:rsidR="00EE145B" w:rsidRPr="00BA35D8" w14:paraId="669F1EB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C0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FB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BB2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Energ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53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3.7E+0±3.0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42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B5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4.7E+0±4.12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BF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BF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8</w:t>
            </w:r>
          </w:p>
        </w:tc>
      </w:tr>
      <w:tr w:rsidR="00EE145B" w:rsidRPr="00BA35D8" w14:paraId="0292057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9F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E2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B9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01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2E-1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21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5.71E+0±4.7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F1D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55E-1±1.39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8A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4E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5</w:t>
            </w:r>
          </w:p>
        </w:tc>
      </w:tr>
      <w:tr w:rsidR="00EE145B" w:rsidRPr="00BA35D8" w14:paraId="5016E10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82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02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C3C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ootMeanSquar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55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9E+0±1.7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7B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9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4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5E+0±2.45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16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5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6</w:t>
            </w:r>
          </w:p>
        </w:tc>
      </w:tr>
      <w:tr w:rsidR="00EE145B" w:rsidRPr="00BA35D8" w14:paraId="2EF9E76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BE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AFC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0D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E84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56E+0±1.3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DC4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1E+0±2.8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2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2E+1±2.76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E0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450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9</w:t>
            </w:r>
          </w:p>
        </w:tc>
      </w:tr>
      <w:tr w:rsidR="00EE145B" w:rsidRPr="00BA35D8" w14:paraId="2793E9C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1B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3B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07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64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4E+0±4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C5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7E+1±3.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02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4E+0±4.3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79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2F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6</w:t>
            </w:r>
          </w:p>
        </w:tc>
      </w:tr>
      <w:tr w:rsidR="00EE145B" w:rsidRPr="00BA35D8" w14:paraId="5F9D8BF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B3B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CD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2D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Squar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BE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-1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EB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5E+0±4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4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9E-1±7.32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5EC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F2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3</w:t>
            </w:r>
          </w:p>
        </w:tc>
      </w:tr>
      <w:tr w:rsidR="00EE145B" w:rsidRPr="00BA35D8" w14:paraId="4A206EE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DE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C6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778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E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62E+0±1.04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47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-1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E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6E+1±1.75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EF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39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2</w:t>
            </w:r>
          </w:p>
        </w:tc>
      </w:tr>
      <w:tr w:rsidR="00EE145B" w:rsidRPr="00BA35D8" w14:paraId="763F435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9B9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7E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B4E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27A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4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A0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7E+1±2.1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F13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8E-1±4.53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EA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6C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5</w:t>
            </w:r>
          </w:p>
        </w:tc>
      </w:tr>
      <w:tr w:rsidR="00EE145B" w:rsidRPr="00BA35D8" w14:paraId="4C910CB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40C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81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EA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5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3E+2±9.8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45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E-1±4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BD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9E+2±2.91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50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61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3</w:t>
            </w:r>
          </w:p>
        </w:tc>
      </w:tr>
      <w:tr w:rsidR="00EE145B" w:rsidRPr="00BA35D8" w14:paraId="234FCA3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AE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39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38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3F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17E+1±4.9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F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5E+2±3.78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A2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8E+1±7.2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BF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E8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2</w:t>
            </w:r>
          </w:p>
        </w:tc>
      </w:tr>
      <w:tr w:rsidR="00EE145B" w:rsidRPr="00BA35D8" w14:paraId="37DB816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AA5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B2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45E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B02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8E+0±5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82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39E+1±8.6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9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5E+0±5.4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20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872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</w:t>
            </w:r>
          </w:p>
        </w:tc>
      </w:tr>
      <w:tr w:rsidR="00EE145B" w:rsidRPr="00BA35D8" w14:paraId="4B8377C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46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0D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03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2D3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4±4.52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D9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2E+0±5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26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8E+4±1.33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E8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50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8</w:t>
            </w:r>
          </w:p>
        </w:tc>
      </w:tr>
      <w:tr w:rsidR="00EE145B" w:rsidRPr="00BA35D8" w14:paraId="3D35853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B6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31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53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AC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E-2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60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E+4±1.8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6C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28E-2±6.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52B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2F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9</w:t>
            </w:r>
          </w:p>
        </w:tc>
      </w:tr>
      <w:tr w:rsidR="00EE145B" w:rsidRPr="00BA35D8" w14:paraId="75EB2B8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18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84B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ED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Imc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8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1.3E-1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99D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E-2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5E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1.09E-1±9.81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256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06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4</w:t>
            </w:r>
          </w:p>
        </w:tc>
      </w:tr>
      <w:tr w:rsidR="00EE145B" w:rsidRPr="00BA35D8" w14:paraId="55D2CAB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0F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C6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3A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Imc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37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4D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8.E-2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8F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8E-1±9.3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8A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E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6</w:t>
            </w:r>
          </w:p>
        </w:tc>
      </w:tr>
      <w:tr w:rsidR="00EE145B" w:rsidRPr="00BA35D8" w14:paraId="739EBBC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D8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D93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2C4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C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25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CC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6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29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8E-1±9.23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09D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DD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9</w:t>
            </w:r>
          </w:p>
        </w:tc>
      </w:tr>
      <w:tr w:rsidR="00EE145B" w:rsidRPr="00BA35D8" w14:paraId="087F731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C5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00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32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36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0±4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1A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96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6E+0±3.7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612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C56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4</w:t>
            </w:r>
          </w:p>
        </w:tc>
      </w:tr>
      <w:tr w:rsidR="00EE145B" w:rsidRPr="00BA35D8" w14:paraId="247E8C8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9B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14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7A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997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2E+0±1.0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99F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4E+0±3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41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6E+0±9.9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2F9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123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5</w:t>
            </w:r>
          </w:p>
        </w:tc>
      </w:tr>
      <w:tr w:rsidR="00EE145B" w:rsidRPr="00BA35D8" w14:paraId="7BB7313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BB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BC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B1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FC5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14E+1±8.9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2F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09E+0±9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9E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41E+1±1.41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6B7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AE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6</w:t>
            </w:r>
          </w:p>
        </w:tc>
      </w:tr>
      <w:tr w:rsidR="00EE145B" w:rsidRPr="00BA35D8" w14:paraId="36D70E0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23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6A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8E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59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E+0±2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559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2±1.74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7D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4E+0±2.4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74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58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6</w:t>
            </w:r>
          </w:p>
        </w:tc>
      </w:tr>
      <w:tr w:rsidR="00EE145B" w:rsidRPr="00BA35D8" w14:paraId="3FB7A74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59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A77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D3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Dependence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9C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3E+1±3.5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EE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9E+0±2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E95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5E+1±4.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3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0E0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8</w:t>
            </w:r>
          </w:p>
        </w:tc>
      </w:tr>
      <w:tr w:rsidR="00EE145B" w:rsidRPr="00BA35D8" w14:paraId="5D29647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03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C0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32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158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2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E0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17E+1±4.3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9E5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39E-1±6.1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C6C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3B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6</w:t>
            </w:r>
          </w:p>
        </w:tc>
      </w:tr>
      <w:tr w:rsidR="00EE145B" w:rsidRPr="00BA35D8" w14:paraId="44A272C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E0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B1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A0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6C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E-2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761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5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8E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74E-2±3.2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8B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BD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</w:t>
            </w:r>
          </w:p>
        </w:tc>
      </w:tr>
      <w:tr w:rsidR="00EE145B" w:rsidRPr="00BA35D8" w14:paraId="5E76AA2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15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B5F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B0A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98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72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E-2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E57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1E-1±1.0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19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CA6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7</w:t>
            </w:r>
          </w:p>
        </w:tc>
      </w:tr>
      <w:tr w:rsidR="00EE145B" w:rsidRPr="00BA35D8" w14:paraId="293428C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6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95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0D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F0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-2±2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D8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F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5E-2±1.5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75F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1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5</w:t>
            </w:r>
          </w:p>
        </w:tc>
      </w:tr>
      <w:tr w:rsidR="00EE145B" w:rsidRPr="00BA35D8" w14:paraId="33A1516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7D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62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B9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D0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5E+1±5.5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06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-2±1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CCF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6E+1±8.3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2F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2E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5</w:t>
            </w:r>
          </w:p>
        </w:tc>
      </w:tr>
      <w:tr w:rsidR="00EE145B" w:rsidRPr="00BA35D8" w14:paraId="781A28C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45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B8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C54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D4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E+0±6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FB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7E+1±1.01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5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65E+0±8.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C8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0E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9</w:t>
            </w:r>
          </w:p>
        </w:tc>
      </w:tr>
      <w:tr w:rsidR="00EE145B" w:rsidRPr="00BA35D8" w14:paraId="0F248B1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B8C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2F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D6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C6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9E+0±4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B5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89E+0±9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7C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9E+0±5.6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DF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50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4</w:t>
            </w:r>
          </w:p>
        </w:tc>
      </w:tr>
      <w:tr w:rsidR="00EE145B" w:rsidRPr="00BA35D8" w14:paraId="5AE506D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2D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A3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02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28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9E+0±3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CF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9E+0±6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09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+0±3.9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670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6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2</w:t>
            </w:r>
          </w:p>
        </w:tc>
      </w:tr>
      <w:tr w:rsidR="00EE145B" w:rsidRPr="00BA35D8" w14:paraId="31F78E4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AD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12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A2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51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1E+1±5.1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E6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1E+0±4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F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26E+1±7.48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18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71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</w:t>
            </w:r>
          </w:p>
        </w:tc>
      </w:tr>
      <w:tr w:rsidR="00EE145B" w:rsidRPr="00BA35D8" w14:paraId="61AA354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B4C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E34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E77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Normaliz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988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1E-1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3F1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91E+1±9.0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639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75E-1±1.1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A86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A6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EE145B" w:rsidRPr="00BA35D8" w14:paraId="5BB0EC2D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37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0DE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01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3C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E8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4E-1±1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D8B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6E-1±8.76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01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29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6</w:t>
            </w:r>
          </w:p>
        </w:tc>
      </w:tr>
      <w:tr w:rsidR="00EE145B" w:rsidRPr="00BA35D8" w14:paraId="25EA9B6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56F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E25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48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80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7E-1±2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7A8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7F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57E-1±2.8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EF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DFE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1</w:t>
            </w:r>
          </w:p>
        </w:tc>
      </w:tr>
      <w:tr w:rsidR="00EE145B" w:rsidRPr="00BA35D8" w14:paraId="037E127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41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BE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685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6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6E-1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A59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4E-1±3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B1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44E-1±7.7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D1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29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3</w:t>
            </w:r>
          </w:p>
        </w:tc>
      </w:tr>
      <w:tr w:rsidR="00EE145B" w:rsidRPr="00BA35D8" w14:paraId="5D321E6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A8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L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28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086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DE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E-1±1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C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9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E-1±1.6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1C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63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2</w:t>
            </w:r>
          </w:p>
        </w:tc>
      </w:tr>
      <w:tr w:rsidR="00EE145B" w:rsidRPr="00BA35D8" w14:paraId="7E3D3D6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69E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99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3C9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inimu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B4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1.61E+0±1.4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01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1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791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2.07E+0±2.08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82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142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8</w:t>
            </w:r>
          </w:p>
        </w:tc>
      </w:tr>
      <w:tr w:rsidR="00EE145B" w:rsidRPr="00BA35D8" w14:paraId="1495EA1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B1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FC0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65C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usterTendenc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DAE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9E-1±1.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3C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2.52E+0±2.5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E09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23E-1±1.3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1CD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DE2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6</w:t>
            </w:r>
          </w:p>
        </w:tc>
      </w:tr>
      <w:tr w:rsidR="00EE145B" w:rsidRPr="00BA35D8" w14:paraId="3ED1C03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341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52D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A2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Squar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C0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E-1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F1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5E-1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DD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6E-1±5.8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56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4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7</w:t>
            </w:r>
          </w:p>
        </w:tc>
      </w:tr>
      <w:tr w:rsidR="00EE145B" w:rsidRPr="00BA35D8" w14:paraId="5C597C8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DB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51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60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96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4E+0±1.07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24F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E-1±5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B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1E+0±1.02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DD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570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9</w:t>
            </w:r>
          </w:p>
        </w:tc>
      </w:tr>
      <w:tr w:rsidR="00EE145B" w:rsidRPr="00BA35D8" w14:paraId="413C1B8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ACC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E5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7A4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Dependence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A7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86E+1±3.4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D0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07E+0±9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A0D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3E+1±3.9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5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6A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</w:t>
            </w:r>
          </w:p>
        </w:tc>
      </w:tr>
      <w:tr w:rsidR="00EE145B" w:rsidRPr="00BA35D8" w14:paraId="1FCE689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2C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E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E23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48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E-2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7C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01E+1±4.2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9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76E-2±2.95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4C0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4D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3</w:t>
            </w:r>
          </w:p>
        </w:tc>
      </w:tr>
      <w:tr w:rsidR="00EE145B" w:rsidRPr="00BA35D8" w14:paraId="2D35995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AD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B5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670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73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CD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E-2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4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81E-2±9.37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AC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881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6</w:t>
            </w:r>
          </w:p>
        </w:tc>
      </w:tr>
      <w:tr w:rsidR="00EE145B" w:rsidRPr="00BA35D8" w14:paraId="0CF17DC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22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D4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A80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B4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8E+1±5.64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58D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9C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4E+1±8.35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C3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F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EE145B" w:rsidRPr="00BA35D8" w14:paraId="5A1603B1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3E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31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F9A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A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E+0±7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E5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31E+1±1.01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0C0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99E+0±9.7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4C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A59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7</w:t>
            </w:r>
          </w:p>
        </w:tc>
      </w:tr>
      <w:tr w:rsidR="00EE145B" w:rsidRPr="00BA35D8" w14:paraId="176FF6B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90D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56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8CA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24D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9E+0±5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E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27E+0±1.0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6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3E+0±7.32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F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F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1</w:t>
            </w:r>
          </w:p>
        </w:tc>
      </w:tr>
      <w:tr w:rsidR="00EE145B" w:rsidRPr="00BA35D8" w14:paraId="2639402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85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5B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2B6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DE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5E+0±3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DB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8E+0±7.9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DF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6E+0±4.1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67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71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8</w:t>
            </w:r>
          </w:p>
        </w:tc>
      </w:tr>
      <w:tr w:rsidR="00EE145B" w:rsidRPr="00BA35D8" w14:paraId="3426EF3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C0E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70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B7D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BB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2E+1±5.2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CD9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7E+0±4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E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2E+1±7.4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43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9C8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4</w:t>
            </w:r>
          </w:p>
        </w:tc>
      </w:tr>
      <w:tr w:rsidR="00EE145B" w:rsidRPr="00BA35D8" w14:paraId="22DC006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9A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E3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8A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AC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3A1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02E+1±8.9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E1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6E-1±8.51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8D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E5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5</w:t>
            </w:r>
          </w:p>
        </w:tc>
      </w:tr>
      <w:tr w:rsidR="00EE145B" w:rsidRPr="00BA35D8" w14:paraId="1BD982C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89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75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F7F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AC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E-1±2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78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E-1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3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73E-1±3.5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D9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04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4</w:t>
            </w:r>
          </w:p>
        </w:tc>
      </w:tr>
      <w:tr w:rsidR="00EE145B" w:rsidRPr="00BA35D8" w14:paraId="219ED2E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87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43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CB5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Low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3D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4E+3±1.19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8F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E-1±4.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FC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6E+4±5.51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BF6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7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8</w:t>
            </w:r>
          </w:p>
        </w:tc>
      </w:tr>
      <w:tr w:rsidR="00EE145B" w:rsidRPr="00BA35D8" w14:paraId="0A4354EF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E2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CEC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0F4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Area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07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E-1±5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FD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6E+4±7.62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E1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66E-1±5.4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FA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B8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4</w:t>
            </w:r>
          </w:p>
        </w:tc>
      </w:tr>
      <w:tr w:rsidR="00EE145B" w:rsidRPr="00BA35D8" w14:paraId="6293606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DF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E4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74B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7B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E-2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23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E-1±6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84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49E-2±7.3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46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58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3</w:t>
            </w:r>
          </w:p>
        </w:tc>
      </w:tr>
      <w:tr w:rsidR="00EE145B" w:rsidRPr="00BA35D8" w14:paraId="12755F9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FA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43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A2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32D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E-1±1.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4A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E-2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F5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3E-1±1.8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8B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9A3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8</w:t>
            </w:r>
          </w:p>
        </w:tc>
      </w:tr>
      <w:tr w:rsidR="00EE145B" w:rsidRPr="00BA35D8" w14:paraId="1465181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4C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52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00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Squar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AC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E-1±6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8F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ED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4E-1±4.9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85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ACD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</w:t>
            </w:r>
          </w:p>
        </w:tc>
      </w:tr>
      <w:tr w:rsidR="00EE145B" w:rsidRPr="00BA35D8" w14:paraId="0B55CBE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A0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03D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26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Normaliz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7D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E-1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A3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E-1±3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1E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2E-1±1.1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F83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39B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</w:t>
            </w:r>
          </w:p>
        </w:tc>
      </w:tr>
      <w:tr w:rsidR="00EE145B" w:rsidRPr="00BA35D8" w14:paraId="25DC22C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C5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957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3D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21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11E+1±8.9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82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117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37E+1±1.41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84D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CC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</w:t>
            </w:r>
          </w:p>
        </w:tc>
      </w:tr>
      <w:tr w:rsidR="00EE145B" w:rsidRPr="00BA35D8" w14:paraId="3983054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79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2A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776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02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DD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6E+2±1.73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29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32E-2±8.41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7B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D4D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8</w:t>
            </w:r>
          </w:p>
        </w:tc>
      </w:tr>
      <w:tr w:rsidR="00EE145B" w:rsidRPr="00BA35D8" w14:paraId="364CA622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D3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39C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79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73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4E+1±5.7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14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E-2±9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FB3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56E+1±8.7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3D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D2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</w:t>
            </w:r>
          </w:p>
        </w:tc>
      </w:tr>
      <w:tr w:rsidR="00EE145B" w:rsidRPr="00BA35D8" w14:paraId="19E0D10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5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76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92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C9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6E+0±1.4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C5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8E+1±1.06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69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88E+0±1.73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A63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4B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4</w:t>
            </w:r>
          </w:p>
        </w:tc>
      </w:tr>
      <w:tr w:rsidR="00EE145B" w:rsidRPr="00BA35D8" w14:paraId="6AC3E0C3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37D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4C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9C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879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E+1±5.5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CDA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4E+0±1.8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CF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66E+1±8.15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C2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61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4</w:t>
            </w:r>
          </w:p>
        </w:tc>
      </w:tr>
      <w:tr w:rsidR="00EE145B" w:rsidRPr="00BA35D8" w14:paraId="16449D5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09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3B4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7F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Normaliz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49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2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6D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3E+1±9.8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7FF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92E-1±1.0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F03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EE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6</w:t>
            </w:r>
          </w:p>
        </w:tc>
      </w:tr>
      <w:tr w:rsidR="00EE145B" w:rsidRPr="00BA35D8" w14:paraId="05CFB6A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23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D7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BA9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Perce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4D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7E-1±7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63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6E-1±1.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03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46E-1±8.01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63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19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2</w:t>
            </w:r>
          </w:p>
        </w:tc>
      </w:tr>
      <w:tr w:rsidR="00EE145B" w:rsidRPr="00BA35D8" w14:paraId="76A0A9E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99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88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21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8B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7E+0±1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20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E-1±8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28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3E+0±2.0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BC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2D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</w:t>
            </w:r>
          </w:p>
        </w:tc>
      </w:tr>
      <w:tr w:rsidR="00EE145B" w:rsidRPr="00BA35D8" w14:paraId="70DFEFA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F8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EC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677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36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-1±1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F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9E+0±2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9EF1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-1±1.4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727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2A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7</w:t>
            </w:r>
          </w:p>
        </w:tc>
      </w:tr>
      <w:tr w:rsidR="00EE145B" w:rsidRPr="00BA35D8" w14:paraId="15B7FF4A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7A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H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FD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EF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CD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E-1±1.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40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E-2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E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-1±1.4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3B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05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5</w:t>
            </w:r>
          </w:p>
        </w:tc>
      </w:tr>
      <w:tr w:rsidR="00EE145B" w:rsidRPr="00BA35D8" w14:paraId="486FEFB7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87E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65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C36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26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1E+1±1.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B6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E-2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80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3E+1±2.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CE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A8B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7</w:t>
            </w:r>
          </w:p>
        </w:tc>
      </w:tr>
      <w:tr w:rsidR="00EE145B" w:rsidRPr="00BA35D8" w14:paraId="3764BAC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1AE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DBF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7F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InterquartileRan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E7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61E+0±4.5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36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5E+1±2.4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A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55E+0±9.75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48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E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</w:t>
            </w:r>
          </w:p>
        </w:tc>
      </w:tr>
      <w:tr w:rsidR="00EE145B" w:rsidRPr="00BA35D8" w14:paraId="0CDF537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333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0CC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C0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aximu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CD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3E+1±1.4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A8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5E+1±1.24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B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2E+1±2.6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4E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D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</w:t>
            </w:r>
          </w:p>
        </w:tc>
      </w:tr>
      <w:tr w:rsidR="00EE145B" w:rsidRPr="00BA35D8" w14:paraId="7E79622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2A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92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A4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eanAbsoluteDevi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54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31E+0±2.56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F94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2E+1±3.2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4B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88E+0±5.29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EB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BD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6</w:t>
            </w:r>
          </w:p>
        </w:tc>
      </w:tr>
      <w:tr w:rsidR="00EE145B" w:rsidRPr="00BA35D8" w14:paraId="04FAE630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38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F34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35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BF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7E+1±7.2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3BF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44E+0±6.73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D117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+1±1.1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23E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A9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3</w:t>
            </w:r>
          </w:p>
        </w:tc>
      </w:tr>
      <w:tr w:rsidR="00EE145B" w:rsidRPr="00BA35D8" w14:paraId="2B3EE18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6FF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1B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6D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Media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124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2E+1±6.93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765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4E+1±1.32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E4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2E+1±1.0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1B2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87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5</w:t>
            </w:r>
          </w:p>
        </w:tc>
      </w:tr>
      <w:tr w:rsidR="00EE145B" w:rsidRPr="00BA35D8" w14:paraId="598AD149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A6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69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70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an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66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5E+1±1.3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8B1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1E+1±1.19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B47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1E+1±2.53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EFE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7D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1</w:t>
            </w:r>
          </w:p>
        </w:tc>
      </w:tr>
      <w:tr w:rsidR="00EE145B" w:rsidRPr="00BA35D8" w14:paraId="1E609128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BD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E5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18C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obustMeanAbsoluteDevi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C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8E+0±1.89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7EF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18E+1±3.1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39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9E+0±4.04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98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235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1</w:t>
            </w:r>
          </w:p>
        </w:tc>
      </w:tr>
      <w:tr w:rsidR="00EE145B" w:rsidRPr="00BA35D8" w14:paraId="5601238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91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FF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76C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ootMeanSquare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1E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3E+1±7.74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A0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9E+0±5.15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FA6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2E+1±1.26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1BA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A1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</w:t>
            </w:r>
          </w:p>
        </w:tc>
      </w:tr>
      <w:tr w:rsidR="00EE145B" w:rsidRPr="00BA35D8" w14:paraId="78F7059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9C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E4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02F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Vari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23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5E+1±3.67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46A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1E+1±1.5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91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7E+1±1.96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16C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E1E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</w:t>
            </w:r>
          </w:p>
        </w:tc>
      </w:tr>
      <w:tr w:rsidR="00EE145B" w:rsidRPr="00BA35D8" w14:paraId="532BD0E4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FDE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04A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C2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22C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7E+0±5.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7C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E+2±2.68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1AD9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3E+0±1.65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33A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7AF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4</w:t>
            </w:r>
          </w:p>
        </w:tc>
      </w:tr>
      <w:tr w:rsidR="00EE145B" w:rsidRPr="00BA35D8" w14:paraId="3CC3EA86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8F45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3F1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E0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C5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E-2±2.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E8B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E+0±2.17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5A0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96E-2±9.08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1D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1F8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2</w:t>
            </w:r>
          </w:p>
        </w:tc>
      </w:tr>
      <w:tr w:rsidR="00EE145B" w:rsidRPr="00BA35D8" w14:paraId="29BC4E3B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F1F1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8D88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23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A0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1E+1±5.2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A4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E-2±1.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35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4E+1±7.5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D82C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8D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6</w:t>
            </w:r>
          </w:p>
        </w:tc>
      </w:tr>
      <w:tr w:rsidR="00EE145B" w:rsidRPr="00BA35D8" w14:paraId="0E3B80AE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EAA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CB82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EE9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6282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5E+1±1.4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09E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99E+1±9.08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28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31E+1±6.0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E31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78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33</w:t>
            </w:r>
          </w:p>
        </w:tc>
      </w:tr>
      <w:tr w:rsidR="00EE145B" w:rsidRPr="00BA35D8" w14:paraId="1CFE3285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544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833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B46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ortRun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1BE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E-1±3.9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1A2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98E+1±8.21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40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3E+0±1.29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B63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CE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1</w:t>
            </w:r>
          </w:p>
        </w:tc>
      </w:tr>
      <w:tr w:rsidR="00EE145B" w:rsidRPr="00BA35D8" w14:paraId="4BF70BCC" w14:textId="77777777" w:rsidTr="00CF72B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AA9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724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937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HighGrayLevelEmphasi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21B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7E+4±1.69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F87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3E+0±1.74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6164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7E+4±1.89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1EB6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66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2</w:t>
            </w:r>
          </w:p>
        </w:tc>
      </w:tr>
      <w:tr w:rsidR="00EE145B" w:rsidRPr="00BA35D8" w14:paraId="5D5C3E01" w14:textId="77777777" w:rsidTr="00E0432A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72BD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-LLL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B080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1F14B" w14:textId="77777777" w:rsidR="00EE145B" w:rsidRPr="00BA35D8" w:rsidRDefault="00EE145B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mplexity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BF6F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E-1±3.5E-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E27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87E+4±2.08E+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9A3D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39E-1±2.35E+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FA30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F015" w14:textId="77777777" w:rsidR="00EE145B" w:rsidRPr="00BA35D8" w:rsidRDefault="00EE145B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1</w:t>
            </w:r>
          </w:p>
        </w:tc>
      </w:tr>
      <w:tr w:rsidR="00E0432A" w:rsidRPr="00BA35D8" w14:paraId="7B11B798" w14:textId="77777777" w:rsidTr="00E0432A">
        <w:trPr>
          <w:trHeight w:val="288"/>
        </w:trPr>
        <w:tc>
          <w:tcPr>
            <w:tcW w:w="1052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167A2" w14:textId="29FE498A" w:rsidR="00E0432A" w:rsidRPr="003370C0" w:rsidRDefault="00E0432A" w:rsidP="00E043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370C0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athological Complete Response (pCR)</w:t>
            </w:r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; Spearman’s rank correlation coefficient (r</w:t>
            </w:r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S</w:t>
            </w:r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  <w:r w:rsidR="00F73A38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</w:p>
        </w:tc>
      </w:tr>
    </w:tbl>
    <w:p w14:paraId="36C3872D" w14:textId="77777777" w:rsidR="00EE145B" w:rsidRDefault="00EE145B" w:rsidP="00EE145B">
      <w:pPr>
        <w:rPr>
          <w:lang w:val="en-GB"/>
        </w:rPr>
      </w:pPr>
    </w:p>
    <w:p w14:paraId="674378AD" w14:textId="77777777" w:rsidR="00130726" w:rsidRDefault="00130726"/>
    <w:sectPr w:rsidR="00130726" w:rsidSect="00EE145B">
      <w:pgSz w:w="11906" w:h="16838"/>
      <w:pgMar w:top="1134" w:right="851" w:bottom="1134" w:left="851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81B48" w14:textId="77777777" w:rsidR="00050470" w:rsidRDefault="00050470" w:rsidP="00EE145B">
      <w:pPr>
        <w:spacing w:after="0" w:line="240" w:lineRule="auto"/>
      </w:pPr>
      <w:r>
        <w:separator/>
      </w:r>
    </w:p>
  </w:endnote>
  <w:endnote w:type="continuationSeparator" w:id="0">
    <w:p w14:paraId="063906A8" w14:textId="77777777" w:rsidR="00050470" w:rsidRDefault="00050470" w:rsidP="00EE1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A4A9F" w14:textId="77777777" w:rsidR="00050470" w:rsidRDefault="00050470" w:rsidP="00EE145B">
      <w:pPr>
        <w:spacing w:after="0" w:line="240" w:lineRule="auto"/>
      </w:pPr>
      <w:r>
        <w:separator/>
      </w:r>
    </w:p>
  </w:footnote>
  <w:footnote w:type="continuationSeparator" w:id="0">
    <w:p w14:paraId="2D5B18EF" w14:textId="77777777" w:rsidR="00050470" w:rsidRDefault="00050470" w:rsidP="00EE1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02"/>
    <w:rsid w:val="00050470"/>
    <w:rsid w:val="00130726"/>
    <w:rsid w:val="002C2457"/>
    <w:rsid w:val="00317702"/>
    <w:rsid w:val="003370C0"/>
    <w:rsid w:val="006659EB"/>
    <w:rsid w:val="00752E7D"/>
    <w:rsid w:val="008E34C7"/>
    <w:rsid w:val="009A4F9F"/>
    <w:rsid w:val="00AB7727"/>
    <w:rsid w:val="00BE2D25"/>
    <w:rsid w:val="00C60892"/>
    <w:rsid w:val="00CC3985"/>
    <w:rsid w:val="00CD6F8A"/>
    <w:rsid w:val="00DA7DE6"/>
    <w:rsid w:val="00E0432A"/>
    <w:rsid w:val="00E5761E"/>
    <w:rsid w:val="00E8308F"/>
    <w:rsid w:val="00E85AA4"/>
    <w:rsid w:val="00EE145B"/>
    <w:rsid w:val="00F73A38"/>
    <w:rsid w:val="00FF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413DA"/>
  <w15:chartTrackingRefBased/>
  <w15:docId w15:val="{F13391F0-542C-4DF0-95CF-51B7FB32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145B"/>
  </w:style>
  <w:style w:type="paragraph" w:styleId="Titolo1">
    <w:name w:val="heading 1"/>
    <w:basedOn w:val="Normale"/>
    <w:next w:val="Normale"/>
    <w:link w:val="Titolo1Carattere"/>
    <w:uiPriority w:val="9"/>
    <w:qFormat/>
    <w:rsid w:val="00317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7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7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7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7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7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7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7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7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7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7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77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77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77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77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77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77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7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7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7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7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77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77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77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7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77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7702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EE145B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E145B"/>
    <w:rPr>
      <w:color w:val="96607D"/>
      <w:u w:val="single"/>
    </w:rPr>
  </w:style>
  <w:style w:type="paragraph" w:customStyle="1" w:styleId="msonormal0">
    <w:name w:val="msonormal"/>
    <w:basedOn w:val="Normale"/>
    <w:rsid w:val="00EE1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EE1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paragraph" w:customStyle="1" w:styleId="xl66">
    <w:name w:val="xl66"/>
    <w:basedOn w:val="Normale"/>
    <w:rsid w:val="00EE145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it-IT"/>
      <w14:ligatures w14:val="none"/>
    </w:rPr>
  </w:style>
  <w:style w:type="paragraph" w:customStyle="1" w:styleId="xl67">
    <w:name w:val="xl67"/>
    <w:basedOn w:val="Normale"/>
    <w:rsid w:val="00EE145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8"/>
      <w:szCs w:val="18"/>
      <w:lang w:eastAsia="it-IT"/>
      <w14:ligatures w14:val="none"/>
    </w:rPr>
  </w:style>
  <w:style w:type="paragraph" w:customStyle="1" w:styleId="xl68">
    <w:name w:val="xl68"/>
    <w:basedOn w:val="Normale"/>
    <w:rsid w:val="00EE145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it-IT"/>
      <w14:ligatures w14:val="none"/>
    </w:rPr>
  </w:style>
  <w:style w:type="paragraph" w:customStyle="1" w:styleId="xl69">
    <w:name w:val="xl69"/>
    <w:basedOn w:val="Normale"/>
    <w:rsid w:val="00EE145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8"/>
      <w:szCs w:val="18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EE14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E145B"/>
  </w:style>
  <w:style w:type="paragraph" w:styleId="Pidipagina">
    <w:name w:val="footer"/>
    <w:basedOn w:val="Normale"/>
    <w:link w:val="PidipaginaCarattere"/>
    <w:uiPriority w:val="99"/>
    <w:unhideWhenUsed/>
    <w:rsid w:val="00EE14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E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9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isa Elena Szilagyi - klarisa.szilagyi@studio.unibo.it</dc:creator>
  <cp:keywords/>
  <dc:description/>
  <cp:lastModifiedBy>Klarisa Elena Szilagyi - klarisa.szilagyi@studio.unibo.it</cp:lastModifiedBy>
  <cp:revision>6</cp:revision>
  <dcterms:created xsi:type="dcterms:W3CDTF">2024-08-20T07:49:00Z</dcterms:created>
  <dcterms:modified xsi:type="dcterms:W3CDTF">2024-08-20T12:11:00Z</dcterms:modified>
</cp:coreProperties>
</file>